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bookmarkStart w:id="0" w:name="_Hlk24260803"/>
      <w:bookmarkEnd w:id="0"/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>upplementary materials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Diagnostic and prognostic value of serum Cys-C, retinol-binding protein (RBP), and ischemia-modified albumin (IMA) in patients with coronary heart disease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upplementary Table 1.</w:t>
      </w:r>
      <w:r>
        <w:rPr/>
        <w:t xml:space="preserve"> Results of univariable analysis for coronary heart disease (CHD)</w:t>
      </w:r>
    </w:p>
    <w:tbl>
      <w:tblPr>
        <w:tblW w:w="8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60"/>
        <w:gridCol w:w="1984"/>
        <w:gridCol w:w="1424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bookmarkStart w:id="1" w:name="_Hlk24260724"/>
            <w:bookmarkEnd w:id="1"/>
            <w:r>
              <w:rPr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D case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n = 20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n = 127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>-</w:t>
            </w:r>
            <w:r>
              <w:rPr>
                <w:b/>
                <w:bCs/>
                <w:kern w:val="0"/>
              </w:rPr>
              <w:t>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aseline information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 (X ± 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4 ± 11.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1 ± 12.99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Sex (M</w:t>
            </w:r>
            <w:r>
              <w:rPr>
                <w:kern w:val="0"/>
              </w:rPr>
              <w:t>en</w:t>
            </w:r>
            <w:r>
              <w:rPr>
                <w:kern w:val="0"/>
                <w:sz w:val="24"/>
              </w:rPr>
              <w:t>/W</w:t>
            </w:r>
            <w:r>
              <w:rPr>
                <w:kern w:val="0"/>
              </w:rPr>
              <w:t>omen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/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/72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ind w:left="120" w:hanging="120"/>
              <w:jc w:val="left"/>
              <w:rPr/>
            </w:pPr>
            <w:r>
              <w:rPr>
                <w:kern w:val="0"/>
                <w:sz w:val="24"/>
              </w:rPr>
              <w:t>WBC (×10</w:t>
            </w:r>
            <w:r>
              <w:rPr>
                <w:kern w:val="0"/>
                <w:sz w:val="24"/>
                <w:vertAlign w:val="superscript"/>
              </w:rPr>
              <w:t>9</w:t>
            </w:r>
            <w:r>
              <w:rPr>
                <w:kern w:val="0"/>
                <w:sz w:val="24"/>
              </w:rPr>
              <w:t>/L),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 (5.1, 7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 (4.9, 6.9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0.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b (g/L),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.4 (127, 14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 (126, 146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0.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ood glucose (mmol/L)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 (4.2, 5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 (4.3, 5.0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0.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T (U/L)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16, 2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T (U/L)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18, 2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P (n, 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 (10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AP (n, 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 (75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I (n, 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 (13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aboratory parameter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  <w:lang w:val="nl-NL"/>
              </w:rPr>
            </w:pPr>
            <w:r>
              <w:rPr>
                <w:kern w:val="0"/>
                <w:sz w:val="24"/>
                <w:lang w:val="nl-NL"/>
              </w:rPr>
              <w:t>BUN (mmol/L)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 (4.3, 6.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 (3.8, 5.4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 (μmol/L)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 (55, 7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 (57, 67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mmol/L) (M, P25, P7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 (1.0, 1.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 (1.0, 1.9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 0.0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DL-C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 (0.9, 1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 (1.1, 1.5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DL-C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 (1.5, 2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 (2.1, 3.0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-CRP (mg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 (0.5, 5.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l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 (3.2, 4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 (4.2, 5.4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oA1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 (1.0, 1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oB100 (mmol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 (0.6, 0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s-c (mg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 (0.77–0.9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 (0.69, 0.85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P (mg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9 (31.8–43.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 (27, 37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MA (mg/L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2 (66.9–78.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6 (65.9, 72.9)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8228" w:type="dxa"/>
            <w:gridSpan w:val="4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oronary angiography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 Block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 Block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 Block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&gt; 4 Blocke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 0.00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WBC, </w:t>
      </w:r>
      <w:bookmarkStart w:id="2" w:name="_Hlk145435689"/>
      <w:r>
        <w:rPr>
          <w:sz w:val="24"/>
        </w:rPr>
        <w:t>white blood cell count</w:t>
      </w:r>
      <w:bookmarkEnd w:id="2"/>
      <w:r>
        <w:rPr>
          <w:sz w:val="24"/>
        </w:rPr>
        <w:t xml:space="preserve">; Hb, hemoglobin; ALT, alanine aminotransferase; AST, aspartate aminotransferase; SAP, serum alkaline phosphatase; UAP, unstable angina pectoris; AMI, acute myocardial infarction; BUN, </w:t>
      </w:r>
      <w:bookmarkStart w:id="3" w:name="_Hlk145436525"/>
      <w:r>
        <w:rPr>
          <w:sz w:val="24"/>
        </w:rPr>
        <w:t>blood urea nitrogen</w:t>
      </w:r>
      <w:bookmarkEnd w:id="3"/>
      <w:r>
        <w:rPr>
          <w:sz w:val="24"/>
        </w:rPr>
        <w:t xml:space="preserve">; Cr, </w:t>
      </w:r>
      <w:bookmarkStart w:id="4" w:name="_Hlk145436547"/>
      <w:r>
        <w:rPr>
          <w:sz w:val="24"/>
        </w:rPr>
        <w:t>creatinine</w:t>
      </w:r>
      <w:bookmarkEnd w:id="4"/>
      <w:r>
        <w:rPr>
          <w:sz w:val="24"/>
        </w:rPr>
        <w:t xml:space="preserve">; TG, </w:t>
      </w:r>
      <w:bookmarkStart w:id="5" w:name="_Hlk145435764"/>
      <w:r>
        <w:rPr>
          <w:sz w:val="24"/>
        </w:rPr>
        <w:t>triglycerides</w:t>
      </w:r>
      <w:bookmarkEnd w:id="5"/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 xml:space="preserve">HDL-C, </w:t>
      </w:r>
      <w:bookmarkStart w:id="6" w:name="_Hlk145436156"/>
      <w:r>
        <w:rPr>
          <w:sz w:val="24"/>
        </w:rPr>
        <w:t>high-density lipoprotein cholesterol</w:t>
      </w:r>
      <w:bookmarkEnd w:id="6"/>
      <w:r>
        <w:rPr>
          <w:sz w:val="24"/>
        </w:rPr>
        <w:t xml:space="preserve">; LDL-C, </w:t>
      </w:r>
      <w:bookmarkStart w:id="7" w:name="_Hlk145436188"/>
      <w:r>
        <w:rPr>
          <w:sz w:val="24"/>
        </w:rPr>
        <w:t>low-density lipoprotein cholesterol</w:t>
      </w:r>
      <w:bookmarkEnd w:id="7"/>
      <w:r>
        <w:rPr>
          <w:sz w:val="24"/>
        </w:rPr>
        <w:t xml:space="preserve">; hs-CRP, high-sensitivity C-reactive protein; Chol, </w:t>
      </w:r>
      <w:bookmarkStart w:id="8" w:name="_Hlk145436221"/>
      <w:r>
        <w:rPr>
          <w:sz w:val="24"/>
        </w:rPr>
        <w:t>cholesterol</w:t>
      </w:r>
      <w:bookmarkEnd w:id="8"/>
      <w:r>
        <w:rPr>
          <w:sz w:val="24"/>
        </w:rPr>
        <w:t>; Apo, apolipoprotein; Cys-C, cystatin-C; RBP, retinol-binding protein; IMA, ischemia-modified albumin.</w:t>
      </w:r>
      <w:bookmarkStart w:id="9" w:name="_Hlk24260861"/>
      <w:bookmarkEnd w:id="9"/>
      <w:r>
        <w:br w:type="page"/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>upplementary materials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Diagnostic and prognostic value of serum Cys-C, retinol-binding protein (RBP), and ischemia-modified albumin (IMA) in patients with coronary heart disease</w:t>
      </w:r>
    </w:p>
    <w:p>
      <w:pPr>
        <w:pStyle w:val="Normal"/>
        <w:widowControl/>
        <w:spacing w:lineRule="auto" w:line="256" w:before="0" w:after="160"/>
        <w:jc w:val="left"/>
        <w:rPr/>
      </w:pPr>
      <w:r>
        <w:rPr>
          <w:b/>
          <w:bCs/>
          <w:color w:val="000000"/>
          <w:kern w:val="0"/>
          <w:sz w:val="24"/>
        </w:rPr>
        <w:t>Supplementary Table 2</w:t>
      </w:r>
      <w:r>
        <w:rPr/>
        <w:t xml:space="preserve">. Results of multivariate analysis for factors associated with coronary heart disease </w:t>
      </w:r>
    </w:p>
    <w:tbl>
      <w:tblPr>
        <w:tblW w:w="7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2551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</w:rPr>
            </w:pPr>
            <w:bookmarkStart w:id="10" w:name="_Hlk24260878"/>
            <w:bookmarkEnd w:id="10"/>
            <w:r>
              <w:rPr>
                <w:b/>
                <w:bCs/>
                <w:color w:val="000000"/>
                <w:kern w:val="0"/>
                <w:sz w:val="24"/>
              </w:rPr>
              <w:t>Risk facto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b/>
                <w:bCs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BP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 (1.1–1.4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M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 (1.1–1.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ys 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 (2.2–120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o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2 (4.3–115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DL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2 (2.5–167)</w:t>
            </w:r>
          </w:p>
        </w:tc>
      </w:tr>
    </w:tbl>
    <w:p>
      <w:pPr>
        <w:pStyle w:val="Normal"/>
        <w:spacing w:lineRule="auto" w:line="480"/>
        <w:rPr/>
      </w:pPr>
      <w:r>
        <w:rPr>
          <w:bCs/>
          <w:sz w:val="24"/>
        </w:rPr>
        <w:t>RBP, retinol-binding protein; IMA, ischemia-modified albumin; Cys-C, cystatin C; Chol, cholesterol; LDL, low-density lipoprotein; OR, odds ratio; CI, confidence interval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val="en-US" w:eastAsia="zh-CN"/>
    </w:rPr>
  </w:style>
  <w:style w:type="character" w:styleId="FooterChar">
    <w:name w:val="Footer Char"/>
    <w:qFormat/>
    <w:rPr>
      <w:rFonts w:ascii="Times New Roman" w:hAnsi="Times New Roman" w:cs="Times New Roman"/>
      <w:sz w:val="21"/>
      <w:szCs w:val="24"/>
      <w:lang w:val="en-US" w:eastAsia="zh-CN"/>
    </w:rPr>
  </w:style>
  <w:style w:type="character" w:styleId="HeaderChar">
    <w:name w:val="Header Char"/>
    <w:qFormat/>
    <w:rPr>
      <w:rFonts w:ascii="Times New Roman" w:hAnsi="Times New Roman" w:cs="Times New Roman"/>
      <w:sz w:val="21"/>
      <w:szCs w:val="24"/>
      <w:lang w:val="en-US"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4:50:00Z</dcterms:created>
  <dc:creator>Administrator</dc:creator>
  <dc:description/>
  <cp:keywords/>
  <dc:language>en-US</dc:language>
  <cp:lastModifiedBy>anil kumar</cp:lastModifiedBy>
  <dcterms:modified xsi:type="dcterms:W3CDTF">2024-08-09T04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c0c5e581ad89b5980e9bd6297c56ee6e0fc3ce6e927c8a9a965cf991dfd3a</vt:lpwstr>
  </property>
  <property fmtid="{D5CDD505-2E9C-101B-9397-08002B2CF9AE}" pid="3" name="ICV">
    <vt:lpwstr>7D8E1E5AB66C41B7BA0AB28F4A6C5DA7_12</vt:lpwstr>
  </property>
  <property fmtid="{D5CDD505-2E9C-101B-9397-08002B2CF9AE}" pid="4" name="KSOProductBuildVer">
    <vt:lpwstr>2052-12.1.0.16120</vt:lpwstr>
  </property>
  <property fmtid="{D5CDD505-2E9C-101B-9397-08002B2CF9AE}" pid="5" name="commondata">
    <vt:lpwstr>commondata</vt:lpwstr>
  </property>
</Properties>
</file>